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A199C" w14:textId="77777777" w:rsidR="00B80330" w:rsidRPr="004B3CEC" w:rsidRDefault="00F75EB3">
      <w:pPr>
        <w:rPr>
          <w:rFonts w:ascii="Arial" w:hAnsi="Arial"/>
          <w:b/>
        </w:rPr>
      </w:pPr>
      <w:r>
        <w:rPr>
          <w:rFonts w:ascii="Arial" w:hAnsi="Arial"/>
          <w:b/>
        </w:rPr>
        <w:t>Table S5</w:t>
      </w:r>
      <w:r w:rsidR="00B80330" w:rsidRPr="004B3CEC">
        <w:rPr>
          <w:rFonts w:ascii="Arial" w:hAnsi="Arial"/>
          <w:b/>
        </w:rPr>
        <w:t xml:space="preserve"> – RNA-seq libraries.</w:t>
      </w:r>
    </w:p>
    <w:tbl>
      <w:tblPr>
        <w:tblW w:w="7671" w:type="dxa"/>
        <w:tblInd w:w="92" w:type="dxa"/>
        <w:tblLook w:val="0000" w:firstRow="0" w:lastRow="0" w:firstColumn="0" w:lastColumn="0" w:noHBand="0" w:noVBand="0"/>
      </w:tblPr>
      <w:tblGrid>
        <w:gridCol w:w="1564"/>
        <w:gridCol w:w="2049"/>
        <w:gridCol w:w="1431"/>
        <w:gridCol w:w="2627"/>
      </w:tblGrid>
      <w:tr w:rsidR="004B3CEC" w:rsidRPr="004B3CEC" w14:paraId="7E437F02" w14:textId="77777777" w:rsidTr="004B3CEC">
        <w:trPr>
          <w:trHeight w:val="9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536A3" w14:textId="77777777" w:rsidR="004B3CEC" w:rsidRPr="004B3CEC" w:rsidRDefault="00F75EB3" w:rsidP="004B3CEC">
            <w:pPr>
              <w:rPr>
                <w:rFonts w:ascii="Arial" w:eastAsiaTheme="minorEastAsia" w:hAnsi="Arial"/>
                <w:b/>
                <w:bCs/>
                <w:szCs w:val="20"/>
              </w:rPr>
            </w:pPr>
            <w:r>
              <w:rPr>
                <w:rFonts w:ascii="Arial" w:eastAsiaTheme="minorEastAsia" w:hAnsi="Arial"/>
                <w:b/>
                <w:bCs/>
                <w:szCs w:val="20"/>
              </w:rPr>
              <w:t>Genotyp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DD132" w14:textId="77777777" w:rsidR="004B3CEC" w:rsidRPr="004B3CEC" w:rsidRDefault="00F75EB3" w:rsidP="004B3CEC">
            <w:pPr>
              <w:rPr>
                <w:rFonts w:ascii="Arial" w:eastAsiaTheme="minorEastAsia" w:hAnsi="Arial"/>
                <w:b/>
                <w:bCs/>
                <w:szCs w:val="20"/>
              </w:rPr>
            </w:pPr>
            <w:r>
              <w:rPr>
                <w:rFonts w:ascii="Arial" w:eastAsiaTheme="minorEastAsia" w:hAnsi="Arial"/>
                <w:b/>
                <w:bCs/>
                <w:szCs w:val="20"/>
              </w:rPr>
              <w:t>Stain/</w:t>
            </w:r>
            <w:r w:rsidR="004B3CEC" w:rsidRPr="004B3CEC">
              <w:rPr>
                <w:rFonts w:ascii="Arial" w:eastAsiaTheme="minorEastAsia" w:hAnsi="Arial"/>
                <w:b/>
                <w:bCs/>
                <w:szCs w:val="20"/>
              </w:rPr>
              <w:t>Replic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F5E08" w14:textId="77777777" w:rsidR="004B3CEC" w:rsidRPr="004B3CEC" w:rsidRDefault="00F75EB3" w:rsidP="004B3CEC">
            <w:pPr>
              <w:rPr>
                <w:rFonts w:ascii="Arial" w:eastAsiaTheme="minorEastAsia" w:hAnsi="Arial"/>
                <w:b/>
                <w:bCs/>
                <w:szCs w:val="20"/>
              </w:rPr>
            </w:pPr>
            <w:r>
              <w:rPr>
                <w:rFonts w:ascii="Arial" w:eastAsiaTheme="minorEastAsia" w:hAnsi="Arial"/>
                <w:b/>
                <w:bCs/>
                <w:szCs w:val="20"/>
              </w:rPr>
              <w:t xml:space="preserve">Growth </w:t>
            </w:r>
            <w:r w:rsidR="004B3CEC" w:rsidRPr="004B3CEC">
              <w:rPr>
                <w:rFonts w:ascii="Arial" w:eastAsiaTheme="minorEastAsia" w:hAnsi="Arial"/>
                <w:b/>
                <w:bCs/>
                <w:szCs w:val="20"/>
              </w:rPr>
              <w:t>Condition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71DEB" w14:textId="77777777" w:rsidR="004B3CEC" w:rsidRPr="004B3CEC" w:rsidRDefault="004B3CEC" w:rsidP="004B3CEC">
            <w:pPr>
              <w:rPr>
                <w:rFonts w:ascii="Arial" w:eastAsiaTheme="minorEastAsia" w:hAnsi="Arial"/>
                <w:b/>
                <w:bCs/>
              </w:rPr>
            </w:pPr>
            <w:r w:rsidRPr="004B3CEC">
              <w:rPr>
                <w:rFonts w:ascii="Arial" w:eastAsiaTheme="minorEastAsia" w:hAnsi="Arial"/>
                <w:b/>
                <w:bCs/>
              </w:rPr>
              <w:t>Total Mapped Reads</w:t>
            </w:r>
          </w:p>
        </w:tc>
      </w:tr>
      <w:tr w:rsidR="004B3CEC" w:rsidRPr="004B3CEC" w14:paraId="36773C0E" w14:textId="77777777" w:rsidTr="004B3CEC">
        <w:trPr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C6A3B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Wildtyp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4590A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JMY2900 Rep 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89500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normoxia1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8D599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5,962,848</w:t>
            </w:r>
          </w:p>
        </w:tc>
      </w:tr>
      <w:tr w:rsidR="004B3CEC" w:rsidRPr="004B3CEC" w14:paraId="496C2A7A" w14:textId="77777777" w:rsidTr="004B3CEC">
        <w:trPr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7A707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Wildtyp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F6507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JMY2900 Rep 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37AD6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normoxia2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C2D8C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6,520,352</w:t>
            </w:r>
          </w:p>
        </w:tc>
      </w:tr>
      <w:tr w:rsidR="004B3CEC" w:rsidRPr="004B3CEC" w14:paraId="21915A9E" w14:textId="77777777" w:rsidTr="004B3CEC">
        <w:trPr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66342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Wildtyp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ACC1E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JMY2900 Rep 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57F61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normoxia3</w:t>
            </w:r>
            <w:proofErr w:type="gramEnd"/>
            <w:r w:rsidRPr="004B3CEC">
              <w:rPr>
                <w:rFonts w:ascii="Arial" w:eastAsiaTheme="minorEastAsia" w:hAnsi="Arial"/>
                <w:szCs w:val="20"/>
              </w:rPr>
              <w:t>*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4760B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25,295,430</w:t>
            </w:r>
          </w:p>
        </w:tc>
      </w:tr>
      <w:tr w:rsidR="004B3CEC" w:rsidRPr="004B3CEC" w14:paraId="261FBF26" w14:textId="77777777" w:rsidTr="004B3CEC">
        <w:trPr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E11F9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Wildtyp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46E9A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JMY2900 Rep 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3C80F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normoxia4</w:t>
            </w:r>
            <w:proofErr w:type="gramEnd"/>
            <w:r w:rsidRPr="004B3CEC">
              <w:rPr>
                <w:rFonts w:ascii="Arial" w:eastAsiaTheme="minorEastAsia" w:hAnsi="Arial"/>
                <w:szCs w:val="20"/>
              </w:rPr>
              <w:t>*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ED78B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26,056,657</w:t>
            </w:r>
          </w:p>
        </w:tc>
      </w:tr>
      <w:tr w:rsidR="004B3CEC" w:rsidRPr="004B3CEC" w14:paraId="38C4F659" w14:textId="77777777" w:rsidTr="004B3CEC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4CB81" w14:textId="77777777" w:rsidR="004B3CEC" w:rsidRPr="00F75EB3" w:rsidRDefault="004B3CEC" w:rsidP="004B3CEC">
            <w:pPr>
              <w:rPr>
                <w:rFonts w:ascii="Arial" w:eastAsiaTheme="minorEastAsia" w:hAnsi="Arial"/>
                <w:i/>
                <w:szCs w:val="20"/>
              </w:rPr>
            </w:pPr>
            <w:proofErr w:type="gramStart"/>
            <w:r w:rsidRPr="00F75EB3">
              <w:rPr>
                <w:rFonts w:ascii="Arial" w:eastAsiaTheme="minorEastAsia" w:hAnsi="Arial"/>
                <w:i/>
                <w:szCs w:val="20"/>
              </w:rPr>
              <w:t>sre1</w:t>
            </w:r>
            <w:proofErr w:type="gramEnd"/>
            <w:r w:rsidR="00F75EB3" w:rsidRPr="00F75EB3">
              <w:rPr>
                <w:rFonts w:ascii="Arial" w:eastAsiaTheme="minorEastAsia" w:hAnsi="Arial"/>
                <w:i/>
                <w:szCs w:val="20"/>
              </w:rPr>
              <w:sym w:font="Symbol" w:char="F044"/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FDE45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SMY5 Rep 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EBEB5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normoxia1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6DDB9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9,367,826</w:t>
            </w:r>
          </w:p>
        </w:tc>
      </w:tr>
      <w:tr w:rsidR="004B3CEC" w:rsidRPr="004B3CEC" w14:paraId="5D923846" w14:textId="77777777" w:rsidTr="004B3CEC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B7CA3" w14:textId="77777777" w:rsidR="004B3CEC" w:rsidRPr="00F75EB3" w:rsidRDefault="004B3CEC" w:rsidP="004B3CEC">
            <w:pPr>
              <w:rPr>
                <w:rFonts w:ascii="Arial" w:hAnsi="Arial"/>
                <w:i/>
              </w:rPr>
            </w:pPr>
            <w:proofErr w:type="gramStart"/>
            <w:r w:rsidRPr="00F75EB3">
              <w:rPr>
                <w:rFonts w:ascii="Arial" w:eastAsiaTheme="minorEastAsia" w:hAnsi="Arial"/>
                <w:i/>
                <w:szCs w:val="20"/>
              </w:rPr>
              <w:t>sre1</w:t>
            </w:r>
            <w:proofErr w:type="gramEnd"/>
            <w:r w:rsidR="00F75EB3" w:rsidRPr="00F75EB3">
              <w:rPr>
                <w:rFonts w:ascii="Arial" w:eastAsiaTheme="minorEastAsia" w:hAnsi="Arial"/>
                <w:i/>
                <w:szCs w:val="20"/>
              </w:rPr>
              <w:sym w:font="Symbol" w:char="F044"/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95DEB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SMY5 Rep 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4DF02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normoxia2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C1303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5,009,029</w:t>
            </w:r>
          </w:p>
        </w:tc>
      </w:tr>
      <w:tr w:rsidR="004B3CEC" w:rsidRPr="004B3CEC" w14:paraId="0368D04A" w14:textId="77777777" w:rsidTr="004B3CEC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5BBB5" w14:textId="77777777" w:rsidR="004B3CEC" w:rsidRPr="00F75EB3" w:rsidRDefault="004B3CEC" w:rsidP="004B3CEC">
            <w:pPr>
              <w:rPr>
                <w:rFonts w:ascii="Arial" w:hAnsi="Arial"/>
                <w:i/>
              </w:rPr>
            </w:pPr>
            <w:proofErr w:type="gramStart"/>
            <w:r w:rsidRPr="00F75EB3">
              <w:rPr>
                <w:rFonts w:ascii="Arial" w:eastAsiaTheme="minorEastAsia" w:hAnsi="Arial"/>
                <w:i/>
                <w:szCs w:val="20"/>
              </w:rPr>
              <w:t>sre1</w:t>
            </w:r>
            <w:proofErr w:type="gramEnd"/>
            <w:r w:rsidR="00F75EB3" w:rsidRPr="00F75EB3">
              <w:rPr>
                <w:rFonts w:ascii="Arial" w:eastAsiaTheme="minorEastAsia" w:hAnsi="Arial"/>
                <w:i/>
                <w:szCs w:val="20"/>
              </w:rPr>
              <w:sym w:font="Symbol" w:char="F044"/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EE646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SMY8 Rep 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4C4E7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normoxia3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2919C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6,724,511</w:t>
            </w:r>
          </w:p>
        </w:tc>
      </w:tr>
      <w:tr w:rsidR="004B3CEC" w:rsidRPr="004B3CEC" w14:paraId="01B3784A" w14:textId="77777777" w:rsidTr="004B3CEC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B465A" w14:textId="77777777" w:rsidR="004B3CEC" w:rsidRPr="00F75EB3" w:rsidRDefault="004B3CEC" w:rsidP="004B3CEC">
            <w:pPr>
              <w:rPr>
                <w:rFonts w:ascii="Arial" w:eastAsiaTheme="minorEastAsia" w:hAnsi="Arial"/>
                <w:i/>
                <w:szCs w:val="20"/>
              </w:rPr>
            </w:pPr>
            <w:proofErr w:type="gramStart"/>
            <w:r w:rsidRPr="00F75EB3">
              <w:rPr>
                <w:rFonts w:ascii="Arial" w:eastAsiaTheme="minorEastAsia" w:hAnsi="Arial"/>
                <w:i/>
                <w:szCs w:val="20"/>
              </w:rPr>
              <w:t>upc2</w:t>
            </w:r>
            <w:proofErr w:type="gramEnd"/>
            <w:r w:rsidR="00F75EB3" w:rsidRPr="00F75EB3">
              <w:rPr>
                <w:rFonts w:ascii="Arial" w:eastAsiaTheme="minorEastAsia" w:hAnsi="Arial"/>
                <w:i/>
                <w:szCs w:val="20"/>
              </w:rPr>
              <w:sym w:font="Symbol" w:char="F044"/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6CFA0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SMY2 Rep 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7FA4D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normoxia1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A3943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5,162,364</w:t>
            </w:r>
          </w:p>
        </w:tc>
      </w:tr>
      <w:tr w:rsidR="004B3CEC" w:rsidRPr="004B3CEC" w14:paraId="3776CD2C" w14:textId="77777777" w:rsidTr="004B3CEC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A6428" w14:textId="77777777" w:rsidR="004B3CEC" w:rsidRPr="00F75EB3" w:rsidRDefault="004B3CEC" w:rsidP="004B3CEC">
            <w:pPr>
              <w:rPr>
                <w:rFonts w:ascii="Arial" w:hAnsi="Arial"/>
                <w:i/>
              </w:rPr>
            </w:pPr>
            <w:proofErr w:type="gramStart"/>
            <w:r w:rsidRPr="00F75EB3">
              <w:rPr>
                <w:rFonts w:ascii="Arial" w:eastAsiaTheme="minorEastAsia" w:hAnsi="Arial"/>
                <w:i/>
                <w:szCs w:val="20"/>
              </w:rPr>
              <w:t>upc2</w:t>
            </w:r>
            <w:proofErr w:type="gramEnd"/>
            <w:r w:rsidR="00F75EB3" w:rsidRPr="00F75EB3">
              <w:rPr>
                <w:rFonts w:ascii="Arial" w:eastAsiaTheme="minorEastAsia" w:hAnsi="Arial"/>
                <w:i/>
                <w:szCs w:val="20"/>
              </w:rPr>
              <w:sym w:font="Symbol" w:char="F044"/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131FE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SMY2 Rep 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7B77C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normoxia2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7048F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7,300,149</w:t>
            </w:r>
          </w:p>
        </w:tc>
      </w:tr>
      <w:tr w:rsidR="004B3CEC" w:rsidRPr="004B3CEC" w14:paraId="78C9A0AC" w14:textId="77777777" w:rsidTr="004B3CEC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9E820" w14:textId="77777777" w:rsidR="004B3CEC" w:rsidRPr="00F75EB3" w:rsidRDefault="004B3CEC" w:rsidP="004B3CEC">
            <w:pPr>
              <w:rPr>
                <w:rFonts w:ascii="Arial" w:hAnsi="Arial"/>
                <w:i/>
              </w:rPr>
            </w:pPr>
            <w:proofErr w:type="gramStart"/>
            <w:r w:rsidRPr="00F75EB3">
              <w:rPr>
                <w:rFonts w:ascii="Arial" w:eastAsiaTheme="minorEastAsia" w:hAnsi="Arial"/>
                <w:i/>
                <w:szCs w:val="20"/>
              </w:rPr>
              <w:t>upc2</w:t>
            </w:r>
            <w:proofErr w:type="gramEnd"/>
            <w:r w:rsidR="00F75EB3" w:rsidRPr="00F75EB3">
              <w:rPr>
                <w:rFonts w:ascii="Arial" w:eastAsiaTheme="minorEastAsia" w:hAnsi="Arial"/>
                <w:i/>
                <w:szCs w:val="20"/>
              </w:rPr>
              <w:sym w:font="Symbol" w:char="F044"/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AF6FC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SMY2 Rep 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1CF7A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normoxia3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1626D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8,572,280</w:t>
            </w:r>
          </w:p>
        </w:tc>
      </w:tr>
      <w:tr w:rsidR="004B3CEC" w:rsidRPr="004B3CEC" w14:paraId="5CD3C3D0" w14:textId="77777777" w:rsidTr="004B3CEC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5E5B6" w14:textId="77777777" w:rsidR="004B3CEC" w:rsidRPr="00F75EB3" w:rsidRDefault="004B3CEC" w:rsidP="00F75EB3">
            <w:pPr>
              <w:rPr>
                <w:rFonts w:ascii="Arial" w:eastAsiaTheme="minorEastAsia" w:hAnsi="Arial"/>
                <w:i/>
                <w:szCs w:val="20"/>
              </w:rPr>
            </w:pPr>
            <w:proofErr w:type="gramStart"/>
            <w:r w:rsidRPr="00F75EB3">
              <w:rPr>
                <w:rFonts w:ascii="Arial" w:eastAsiaTheme="minorEastAsia" w:hAnsi="Arial"/>
                <w:i/>
                <w:szCs w:val="20"/>
              </w:rPr>
              <w:t>sre1</w:t>
            </w:r>
            <w:proofErr w:type="gramEnd"/>
            <w:r w:rsidR="00F75EB3" w:rsidRPr="00F75EB3">
              <w:rPr>
                <w:rFonts w:ascii="Arial" w:eastAsiaTheme="minorEastAsia" w:hAnsi="Arial"/>
                <w:i/>
                <w:szCs w:val="20"/>
              </w:rPr>
              <w:sym w:font="Symbol" w:char="F044"/>
            </w:r>
            <w:r w:rsidRPr="00F75EB3">
              <w:rPr>
                <w:rFonts w:ascii="Arial" w:eastAsiaTheme="minorEastAsia" w:hAnsi="Arial"/>
                <w:i/>
                <w:szCs w:val="20"/>
              </w:rPr>
              <w:t>/upc2</w:t>
            </w:r>
            <w:r w:rsidR="00F75EB3" w:rsidRPr="00F75EB3">
              <w:rPr>
                <w:rFonts w:ascii="Arial" w:eastAsiaTheme="minorEastAsia" w:hAnsi="Arial"/>
                <w:i/>
                <w:szCs w:val="20"/>
              </w:rPr>
              <w:sym w:font="Symbol" w:char="F044"/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A6CD4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SMY4 Rep 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DE892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normoxia1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FDD91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10,305,535</w:t>
            </w:r>
          </w:p>
        </w:tc>
      </w:tr>
      <w:tr w:rsidR="004B3CEC" w:rsidRPr="004B3CEC" w14:paraId="76E1534C" w14:textId="77777777" w:rsidTr="004B3CEC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BEEFC" w14:textId="77777777" w:rsidR="004B3CEC" w:rsidRPr="00F75EB3" w:rsidRDefault="004B3CEC" w:rsidP="004B3CEC">
            <w:pPr>
              <w:rPr>
                <w:rFonts w:ascii="Arial" w:eastAsiaTheme="minorEastAsia" w:hAnsi="Arial"/>
                <w:i/>
                <w:szCs w:val="20"/>
              </w:rPr>
            </w:pPr>
            <w:proofErr w:type="gramStart"/>
            <w:r w:rsidRPr="00F75EB3">
              <w:rPr>
                <w:rFonts w:ascii="Arial" w:eastAsiaTheme="minorEastAsia" w:hAnsi="Arial"/>
                <w:i/>
                <w:szCs w:val="20"/>
              </w:rPr>
              <w:t>sre1</w:t>
            </w:r>
            <w:proofErr w:type="gramEnd"/>
            <w:r w:rsidR="00F75EB3" w:rsidRPr="00F75EB3">
              <w:rPr>
                <w:rFonts w:ascii="Arial" w:eastAsiaTheme="minorEastAsia" w:hAnsi="Arial"/>
                <w:i/>
                <w:szCs w:val="20"/>
              </w:rPr>
              <w:sym w:font="Symbol" w:char="F044"/>
            </w:r>
            <w:r w:rsidRPr="00F75EB3">
              <w:rPr>
                <w:rFonts w:ascii="Arial" w:eastAsiaTheme="minorEastAsia" w:hAnsi="Arial"/>
                <w:i/>
                <w:szCs w:val="20"/>
              </w:rPr>
              <w:t>/upc2</w:t>
            </w:r>
            <w:r w:rsidR="00F75EB3" w:rsidRPr="00F75EB3">
              <w:rPr>
                <w:rFonts w:ascii="Arial" w:eastAsiaTheme="minorEastAsia" w:hAnsi="Arial"/>
                <w:i/>
                <w:szCs w:val="20"/>
              </w:rPr>
              <w:sym w:font="Symbol" w:char="F044"/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C0D04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SMY4 Rep 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C39A2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normoxia2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BB3E7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8,209,011</w:t>
            </w:r>
          </w:p>
        </w:tc>
      </w:tr>
      <w:tr w:rsidR="004B3CEC" w:rsidRPr="004B3CEC" w14:paraId="6DF9D159" w14:textId="77777777" w:rsidTr="004B3CEC">
        <w:trPr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57528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Wildtyp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C64C3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JMY2900 Rep 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24F86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hypoxia1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1BAD9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5,783,571</w:t>
            </w:r>
          </w:p>
        </w:tc>
      </w:tr>
      <w:tr w:rsidR="004B3CEC" w:rsidRPr="004B3CEC" w14:paraId="446CD559" w14:textId="77777777" w:rsidTr="004B3CEC">
        <w:trPr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13E37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Wildtyp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C99A0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JMY2900 Rep 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E5A34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hypoxia2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756E1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5,879,118</w:t>
            </w:r>
          </w:p>
        </w:tc>
      </w:tr>
      <w:tr w:rsidR="004B3CEC" w:rsidRPr="004B3CEC" w14:paraId="0FE2F0D2" w14:textId="77777777" w:rsidTr="004B3CEC">
        <w:trPr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1887B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Wildtyp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DA5A8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JMY2900 Rep 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9091B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hypoxia3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F19F0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5,903,250</w:t>
            </w:r>
          </w:p>
        </w:tc>
      </w:tr>
      <w:tr w:rsidR="004B3CEC" w:rsidRPr="004B3CEC" w14:paraId="0C9FB004" w14:textId="77777777" w:rsidTr="004B3CEC">
        <w:trPr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D5998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Wildtyp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2E3A1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JMY2900 Rep 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34EF0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hypoxia4</w:t>
            </w:r>
            <w:proofErr w:type="gramEnd"/>
            <w:r w:rsidRPr="004B3CEC">
              <w:rPr>
                <w:rFonts w:ascii="Arial" w:eastAsiaTheme="minorEastAsia" w:hAnsi="Arial"/>
                <w:szCs w:val="20"/>
              </w:rPr>
              <w:t>*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8108D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24,561,187</w:t>
            </w:r>
          </w:p>
        </w:tc>
      </w:tr>
      <w:tr w:rsidR="004B3CEC" w:rsidRPr="004B3CEC" w14:paraId="63165997" w14:textId="77777777" w:rsidTr="004B3CEC">
        <w:trPr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0452B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Wildtyp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A79E9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JMY2900 Rep 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399B6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hypoxia5</w:t>
            </w:r>
            <w:proofErr w:type="gramEnd"/>
            <w:r w:rsidRPr="004B3CEC">
              <w:rPr>
                <w:rFonts w:ascii="Arial" w:eastAsiaTheme="minorEastAsia" w:hAnsi="Arial"/>
                <w:szCs w:val="20"/>
              </w:rPr>
              <w:t>*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CD28D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22,567,145</w:t>
            </w:r>
          </w:p>
        </w:tc>
      </w:tr>
      <w:tr w:rsidR="004B3CEC" w:rsidRPr="004B3CEC" w14:paraId="604E8AF1" w14:textId="77777777" w:rsidTr="004B3CEC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7E50C" w14:textId="77777777" w:rsidR="004B3CEC" w:rsidRPr="00F75EB3" w:rsidRDefault="004B3CEC" w:rsidP="004B3CEC">
            <w:pPr>
              <w:rPr>
                <w:rFonts w:ascii="Arial" w:eastAsiaTheme="minorEastAsia" w:hAnsi="Arial"/>
                <w:i/>
                <w:szCs w:val="20"/>
              </w:rPr>
            </w:pPr>
            <w:proofErr w:type="gramStart"/>
            <w:r w:rsidRPr="00F75EB3">
              <w:rPr>
                <w:rFonts w:ascii="Arial" w:eastAsiaTheme="minorEastAsia" w:hAnsi="Arial"/>
                <w:i/>
                <w:szCs w:val="20"/>
              </w:rPr>
              <w:t>sre1</w:t>
            </w:r>
            <w:proofErr w:type="gramEnd"/>
            <w:r w:rsidR="00F75EB3" w:rsidRPr="00F75EB3">
              <w:rPr>
                <w:rFonts w:ascii="Arial" w:eastAsiaTheme="minorEastAsia" w:hAnsi="Arial"/>
                <w:i/>
                <w:szCs w:val="20"/>
              </w:rPr>
              <w:sym w:font="Symbol" w:char="F044"/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AEC7A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SMY8 Rep 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EEC8B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hypoxia1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583D0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6,614,038</w:t>
            </w:r>
          </w:p>
        </w:tc>
      </w:tr>
      <w:tr w:rsidR="004B3CEC" w:rsidRPr="004B3CEC" w14:paraId="50ED7F29" w14:textId="77777777" w:rsidTr="004B3CEC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52B39" w14:textId="77777777" w:rsidR="004B3CEC" w:rsidRPr="00F75EB3" w:rsidRDefault="004B3CEC" w:rsidP="004B3CEC">
            <w:pPr>
              <w:rPr>
                <w:rFonts w:ascii="Arial" w:eastAsiaTheme="minorEastAsia" w:hAnsi="Arial"/>
                <w:i/>
                <w:szCs w:val="20"/>
              </w:rPr>
            </w:pPr>
            <w:proofErr w:type="gramStart"/>
            <w:r w:rsidRPr="00F75EB3">
              <w:rPr>
                <w:rFonts w:ascii="Arial" w:eastAsiaTheme="minorEastAsia" w:hAnsi="Arial"/>
                <w:i/>
                <w:szCs w:val="20"/>
              </w:rPr>
              <w:t>sre1</w:t>
            </w:r>
            <w:proofErr w:type="gramEnd"/>
            <w:r w:rsidR="00F75EB3" w:rsidRPr="00F75EB3">
              <w:rPr>
                <w:rFonts w:ascii="Arial" w:eastAsiaTheme="minorEastAsia" w:hAnsi="Arial"/>
                <w:i/>
                <w:szCs w:val="20"/>
              </w:rPr>
              <w:sym w:font="Symbol" w:char="F044"/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80438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SMY5 Rep 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6C25E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hypoxia2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B6AD0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5,506,328</w:t>
            </w:r>
          </w:p>
        </w:tc>
      </w:tr>
      <w:tr w:rsidR="004B3CEC" w:rsidRPr="004B3CEC" w14:paraId="4BC333BA" w14:textId="77777777" w:rsidTr="004B3CEC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41A51" w14:textId="77777777" w:rsidR="004B3CEC" w:rsidRPr="00F75EB3" w:rsidRDefault="004B3CEC" w:rsidP="004B3CEC">
            <w:pPr>
              <w:rPr>
                <w:rFonts w:ascii="Arial" w:eastAsiaTheme="minorEastAsia" w:hAnsi="Arial"/>
                <w:i/>
                <w:szCs w:val="20"/>
              </w:rPr>
            </w:pPr>
            <w:proofErr w:type="gramStart"/>
            <w:r w:rsidRPr="00F75EB3">
              <w:rPr>
                <w:rFonts w:ascii="Arial" w:eastAsiaTheme="minorEastAsia" w:hAnsi="Arial"/>
                <w:i/>
                <w:szCs w:val="20"/>
              </w:rPr>
              <w:t>upc2</w:t>
            </w:r>
            <w:proofErr w:type="gramEnd"/>
            <w:r w:rsidR="00F75EB3" w:rsidRPr="00F75EB3">
              <w:rPr>
                <w:rFonts w:ascii="Arial" w:eastAsiaTheme="minorEastAsia" w:hAnsi="Arial"/>
                <w:i/>
                <w:szCs w:val="20"/>
              </w:rPr>
              <w:sym w:font="Symbol" w:char="F044"/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267C5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SMY4 Rep 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3E24E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hypoxia1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DC033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8,041,298</w:t>
            </w:r>
          </w:p>
        </w:tc>
      </w:tr>
      <w:tr w:rsidR="004B3CEC" w:rsidRPr="004B3CEC" w14:paraId="7C149D4F" w14:textId="77777777" w:rsidTr="004B3CEC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44030" w14:textId="77777777" w:rsidR="004B3CEC" w:rsidRPr="00F75EB3" w:rsidRDefault="004B3CEC" w:rsidP="004B3CEC">
            <w:pPr>
              <w:rPr>
                <w:rFonts w:ascii="Arial" w:eastAsiaTheme="minorEastAsia" w:hAnsi="Arial"/>
                <w:i/>
                <w:szCs w:val="20"/>
              </w:rPr>
            </w:pPr>
            <w:proofErr w:type="gramStart"/>
            <w:r w:rsidRPr="00F75EB3">
              <w:rPr>
                <w:rFonts w:ascii="Arial" w:eastAsiaTheme="minorEastAsia" w:hAnsi="Arial"/>
                <w:i/>
                <w:szCs w:val="20"/>
              </w:rPr>
              <w:t>upc2</w:t>
            </w:r>
            <w:proofErr w:type="gramEnd"/>
            <w:r w:rsidR="00F75EB3" w:rsidRPr="00F75EB3">
              <w:rPr>
                <w:rFonts w:ascii="Arial" w:eastAsiaTheme="minorEastAsia" w:hAnsi="Arial"/>
                <w:i/>
                <w:szCs w:val="20"/>
              </w:rPr>
              <w:sym w:font="Symbol" w:char="F044"/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F2E35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SMY4 Rep 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C66A4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hypoxia2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A950B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5,480,571</w:t>
            </w:r>
          </w:p>
        </w:tc>
      </w:tr>
      <w:tr w:rsidR="004B3CEC" w:rsidRPr="004B3CEC" w14:paraId="4291CA77" w14:textId="77777777" w:rsidTr="004B3CEC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3E97E" w14:textId="77777777" w:rsidR="004B3CEC" w:rsidRPr="00F75EB3" w:rsidRDefault="004B3CEC" w:rsidP="004B3CEC">
            <w:pPr>
              <w:rPr>
                <w:rFonts w:ascii="Arial" w:eastAsiaTheme="minorEastAsia" w:hAnsi="Arial"/>
                <w:i/>
                <w:szCs w:val="20"/>
              </w:rPr>
            </w:pPr>
            <w:proofErr w:type="gramStart"/>
            <w:r w:rsidRPr="00F75EB3">
              <w:rPr>
                <w:rFonts w:ascii="Arial" w:eastAsiaTheme="minorEastAsia" w:hAnsi="Arial"/>
                <w:i/>
                <w:szCs w:val="20"/>
              </w:rPr>
              <w:t>upc2</w:t>
            </w:r>
            <w:proofErr w:type="gramEnd"/>
            <w:r w:rsidR="00F75EB3" w:rsidRPr="00F75EB3">
              <w:rPr>
                <w:rFonts w:ascii="Arial" w:eastAsiaTheme="minorEastAsia" w:hAnsi="Arial"/>
                <w:i/>
                <w:szCs w:val="20"/>
              </w:rPr>
              <w:sym w:font="Symbol" w:char="F044"/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1621C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r w:rsidRPr="004B3CEC">
              <w:rPr>
                <w:rFonts w:ascii="Arial" w:eastAsiaTheme="minorEastAsia" w:hAnsi="Arial"/>
                <w:szCs w:val="20"/>
              </w:rPr>
              <w:t>SMY4 Rep 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DB61E" w14:textId="77777777" w:rsidR="004B3CEC" w:rsidRPr="004B3CEC" w:rsidRDefault="004B3CEC" w:rsidP="004B3CEC">
            <w:pPr>
              <w:rPr>
                <w:rFonts w:ascii="Arial" w:eastAsiaTheme="minorEastAsia" w:hAnsi="Arial"/>
                <w:szCs w:val="20"/>
              </w:rPr>
            </w:pPr>
            <w:proofErr w:type="gramStart"/>
            <w:r w:rsidRPr="004B3CEC">
              <w:rPr>
                <w:rFonts w:ascii="Arial" w:eastAsiaTheme="minorEastAsia" w:hAnsi="Arial"/>
                <w:szCs w:val="20"/>
              </w:rPr>
              <w:t>hypoxia3</w:t>
            </w:r>
            <w:proofErr w:type="gram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0971C" w14:textId="77777777" w:rsidR="004B3CEC" w:rsidRPr="004B3CEC" w:rsidRDefault="004B3CEC" w:rsidP="004B3CEC">
            <w:pPr>
              <w:rPr>
                <w:rFonts w:ascii="Arial" w:eastAsiaTheme="minorEastAsia" w:hAnsi="Arial"/>
              </w:rPr>
            </w:pPr>
            <w:r w:rsidRPr="004B3CEC">
              <w:rPr>
                <w:rFonts w:ascii="Arial" w:eastAsiaTheme="minorEastAsia" w:hAnsi="Arial"/>
              </w:rPr>
              <w:t>6,822,649</w:t>
            </w:r>
          </w:p>
        </w:tc>
      </w:tr>
    </w:tbl>
    <w:p w14:paraId="6E110108" w14:textId="77777777" w:rsidR="00B178E4" w:rsidRPr="004B3CEC" w:rsidRDefault="00B178E4" w:rsidP="00451B6C">
      <w:pPr>
        <w:spacing w:line="360" w:lineRule="auto"/>
        <w:jc w:val="both"/>
        <w:rPr>
          <w:rFonts w:ascii="Arial" w:hAnsi="Arial"/>
          <w:b/>
          <w:lang w:val="ga-IE"/>
        </w:rPr>
      </w:pPr>
    </w:p>
    <w:p w14:paraId="1D618CE4" w14:textId="77777777" w:rsidR="00451B6C" w:rsidRPr="004B3CEC" w:rsidRDefault="00451B6C" w:rsidP="00451B6C">
      <w:pPr>
        <w:spacing w:line="360" w:lineRule="auto"/>
        <w:jc w:val="both"/>
        <w:rPr>
          <w:rFonts w:ascii="Arial" w:hAnsi="Arial"/>
          <w:lang w:val="ga-IE"/>
        </w:rPr>
      </w:pPr>
      <w:r w:rsidRPr="004B3CEC">
        <w:rPr>
          <w:rFonts w:ascii="Arial" w:hAnsi="Arial"/>
          <w:lang w:val="ga-IE"/>
        </w:rPr>
        <w:t>*libraries generated and sequences by GATC using an Illumina Hiseq 2500</w:t>
      </w:r>
    </w:p>
    <w:p w14:paraId="4266B968" w14:textId="77777777" w:rsidR="00F22936" w:rsidRPr="004B3CEC" w:rsidRDefault="00F22936">
      <w:pPr>
        <w:rPr>
          <w:rFonts w:ascii="Arial" w:hAnsi="Arial"/>
        </w:rPr>
      </w:pPr>
      <w:bookmarkStart w:id="0" w:name="_GoBack"/>
      <w:bookmarkEnd w:id="0"/>
    </w:p>
    <w:sectPr w:rsidR="00F22936" w:rsidRPr="004B3CEC" w:rsidSect="00F353B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2"/>
  </w:compat>
  <w:rsids>
    <w:rsidRoot w:val="00451B6C"/>
    <w:rsid w:val="0001141F"/>
    <w:rsid w:val="00040B0A"/>
    <w:rsid w:val="0005410A"/>
    <w:rsid w:val="000562DC"/>
    <w:rsid w:val="000D1E4D"/>
    <w:rsid w:val="000E3BC8"/>
    <w:rsid w:val="00116210"/>
    <w:rsid w:val="001404E5"/>
    <w:rsid w:val="0016520F"/>
    <w:rsid w:val="002A0AD9"/>
    <w:rsid w:val="002B00A3"/>
    <w:rsid w:val="002D31FD"/>
    <w:rsid w:val="002F6D64"/>
    <w:rsid w:val="0034252C"/>
    <w:rsid w:val="0038735E"/>
    <w:rsid w:val="004169C7"/>
    <w:rsid w:val="00425ADF"/>
    <w:rsid w:val="0044045E"/>
    <w:rsid w:val="00451B6C"/>
    <w:rsid w:val="004B3CEC"/>
    <w:rsid w:val="004B6EDE"/>
    <w:rsid w:val="004D788E"/>
    <w:rsid w:val="00504008"/>
    <w:rsid w:val="00515295"/>
    <w:rsid w:val="00592DA3"/>
    <w:rsid w:val="005A3026"/>
    <w:rsid w:val="00654A42"/>
    <w:rsid w:val="00663C5E"/>
    <w:rsid w:val="006B1E56"/>
    <w:rsid w:val="006D2FB0"/>
    <w:rsid w:val="006D3EAA"/>
    <w:rsid w:val="00753063"/>
    <w:rsid w:val="00756F82"/>
    <w:rsid w:val="00823D83"/>
    <w:rsid w:val="00857E15"/>
    <w:rsid w:val="00861CF9"/>
    <w:rsid w:val="008A6D01"/>
    <w:rsid w:val="008A6F32"/>
    <w:rsid w:val="009308AC"/>
    <w:rsid w:val="00934527"/>
    <w:rsid w:val="00A17AE7"/>
    <w:rsid w:val="00A4604B"/>
    <w:rsid w:val="00A56598"/>
    <w:rsid w:val="00A8403D"/>
    <w:rsid w:val="00A94E5D"/>
    <w:rsid w:val="00AA2AE2"/>
    <w:rsid w:val="00B13D7C"/>
    <w:rsid w:val="00B178E4"/>
    <w:rsid w:val="00B302A6"/>
    <w:rsid w:val="00B47CF7"/>
    <w:rsid w:val="00B5327C"/>
    <w:rsid w:val="00B80330"/>
    <w:rsid w:val="00B82258"/>
    <w:rsid w:val="00BB651E"/>
    <w:rsid w:val="00C848AB"/>
    <w:rsid w:val="00D006EA"/>
    <w:rsid w:val="00D1735E"/>
    <w:rsid w:val="00D2221C"/>
    <w:rsid w:val="00D32ABC"/>
    <w:rsid w:val="00D66F6D"/>
    <w:rsid w:val="00D84244"/>
    <w:rsid w:val="00D977A0"/>
    <w:rsid w:val="00E21B0F"/>
    <w:rsid w:val="00E21DEA"/>
    <w:rsid w:val="00E64ECF"/>
    <w:rsid w:val="00E74541"/>
    <w:rsid w:val="00F07468"/>
    <w:rsid w:val="00F13EDB"/>
    <w:rsid w:val="00F22936"/>
    <w:rsid w:val="00F353BE"/>
    <w:rsid w:val="00F44C83"/>
    <w:rsid w:val="00F5003B"/>
    <w:rsid w:val="00F66E61"/>
    <w:rsid w:val="00F75EB3"/>
    <w:rsid w:val="00FA7100"/>
    <w:rsid w:val="00FD5E0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ED73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B6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B6C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B6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B6C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1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9</Words>
  <Characters>908</Characters>
  <Application>Microsoft Macintosh Word</Application>
  <DocSecurity>0</DocSecurity>
  <Lines>7</Lines>
  <Paragraphs>2</Paragraphs>
  <ScaleCrop>false</ScaleCrop>
  <Company>UCD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guire</dc:creator>
  <cp:keywords/>
  <dc:description/>
  <cp:lastModifiedBy>Geraldine Butler</cp:lastModifiedBy>
  <cp:revision>5</cp:revision>
  <dcterms:created xsi:type="dcterms:W3CDTF">2013-04-23T15:43:00Z</dcterms:created>
  <dcterms:modified xsi:type="dcterms:W3CDTF">2013-05-03T08:34:00Z</dcterms:modified>
</cp:coreProperties>
</file>